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XSpec="center" w:tblpY="870"/>
        <w:tblW w:w="11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7"/>
        <w:gridCol w:w="4322"/>
        <w:gridCol w:w="4301"/>
      </w:tblGrid>
      <w:tr w:rsidR="00934815" w:rsidRPr="00BA11C4" w14:paraId="07E16B71" w14:textId="77777777" w:rsidTr="00934815">
        <w:trPr>
          <w:trHeight w:val="360"/>
        </w:trPr>
        <w:tc>
          <w:tcPr>
            <w:tcW w:w="11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E0FD0" w14:textId="564A7370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S2</w:t>
            </w:r>
            <w:r w:rsidR="00BA11C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 xml:space="preserve"> Table</w:t>
            </w:r>
            <w:r w:rsidRPr="00934815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 xml:space="preserve">. </w:t>
            </w:r>
            <w:bookmarkStart w:id="0" w:name="_Hlk181209466"/>
            <w:r w:rsidRPr="0093481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rimers used for qRT-PCR expression analysis</w:t>
            </w:r>
            <w:bookmarkEnd w:id="0"/>
            <w:r w:rsidRPr="0093481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    </w:t>
            </w:r>
          </w:p>
        </w:tc>
      </w:tr>
      <w:tr w:rsidR="00934815" w:rsidRPr="00934815" w14:paraId="348780F4" w14:textId="77777777" w:rsidTr="00934815">
        <w:trPr>
          <w:trHeight w:val="405"/>
        </w:trPr>
        <w:tc>
          <w:tcPr>
            <w:tcW w:w="3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38F76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</w:t>
            </w: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Gene ID</w:t>
            </w:r>
          </w:p>
        </w:tc>
        <w:tc>
          <w:tcPr>
            <w:tcW w:w="4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0391A9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Forward (5´-3´)</w:t>
            </w:r>
          </w:p>
        </w:tc>
        <w:tc>
          <w:tcPr>
            <w:tcW w:w="43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F7DA88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everse (5´-3´)</w:t>
            </w:r>
          </w:p>
        </w:tc>
      </w:tr>
      <w:tr w:rsidR="00934815" w:rsidRPr="00934815" w14:paraId="050EBA96" w14:textId="77777777" w:rsidTr="00934815">
        <w:trPr>
          <w:trHeight w:val="33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D9B2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Phvul.001G009800/ </w:t>
            </w:r>
            <w:r w:rsidRPr="00934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PvSRS1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F54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TTGCGCTCCACTTCCTATC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CEF0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CACGTGCCCTCCTATGTTC</w:t>
            </w:r>
          </w:p>
        </w:tc>
      </w:tr>
      <w:tr w:rsidR="00934815" w:rsidRPr="00934815" w14:paraId="74DA0FB8" w14:textId="77777777" w:rsidTr="00934815">
        <w:trPr>
          <w:trHeight w:val="3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C777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Phvul.002G166700/ </w:t>
            </w:r>
            <w:r w:rsidRPr="00934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PvSRS2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D1D5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CGCCAACAATCAGAGAGA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BBA9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GAGCGAAGCAACAATCACAA</w:t>
            </w:r>
          </w:p>
        </w:tc>
      </w:tr>
      <w:tr w:rsidR="00934815" w:rsidRPr="00934815" w14:paraId="289E4AD3" w14:textId="77777777" w:rsidTr="00934815">
        <w:trPr>
          <w:trHeight w:val="3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F110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Phvul.003G258100/ </w:t>
            </w:r>
            <w:r w:rsidRPr="00934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PvSRS3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F051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ACATTGGGGGACATGTGTT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36DA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CAGAAGAAGAGACAACGCC</w:t>
            </w:r>
          </w:p>
        </w:tc>
      </w:tr>
      <w:tr w:rsidR="00934815" w:rsidRPr="00934815" w14:paraId="6D5EE163" w14:textId="77777777" w:rsidTr="00934815">
        <w:trPr>
          <w:trHeight w:val="3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3D6B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Phvul.005G026300/ </w:t>
            </w:r>
            <w:r w:rsidRPr="00934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PvSRS4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17A1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AGGGACGTGGATACGACTG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223A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GGCATTGGAGTTGGAACTGT</w:t>
            </w:r>
          </w:p>
        </w:tc>
      </w:tr>
      <w:tr w:rsidR="00934815" w:rsidRPr="00934815" w14:paraId="3948AF57" w14:textId="77777777" w:rsidTr="00934815">
        <w:trPr>
          <w:trHeight w:val="3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7664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Phvul.006G030400/ </w:t>
            </w:r>
            <w:r w:rsidRPr="00934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PvSRS5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DC07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CAGTTATGGCAAGAGCACG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E292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ATCCTTTTTCGCCTGGTTT</w:t>
            </w:r>
          </w:p>
        </w:tc>
      </w:tr>
      <w:tr w:rsidR="00934815" w:rsidRPr="00934815" w14:paraId="5E4B2599" w14:textId="77777777" w:rsidTr="00934815">
        <w:trPr>
          <w:trHeight w:val="3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6E34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Phvul.008G200700/ </w:t>
            </w:r>
            <w:r w:rsidRPr="00934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PvSRS6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34F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GGGGTGGAGAATAGGGATGT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3668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CAAGTAACCCTCCACCAGA</w:t>
            </w:r>
          </w:p>
        </w:tc>
      </w:tr>
      <w:tr w:rsidR="00934815" w:rsidRPr="00934815" w14:paraId="02829C97" w14:textId="77777777" w:rsidTr="00934815">
        <w:trPr>
          <w:trHeight w:val="3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350E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Phvul.009G004300/ </w:t>
            </w:r>
            <w:r w:rsidRPr="00934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PvSRS7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FEB9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CCGGTATGCCATATTTCAC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F898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GTTTCTAGGTGCACTTGCG</w:t>
            </w:r>
          </w:p>
        </w:tc>
      </w:tr>
      <w:tr w:rsidR="00934815" w:rsidRPr="00934815" w14:paraId="0395351A" w14:textId="77777777" w:rsidTr="00934815">
        <w:trPr>
          <w:trHeight w:val="3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F743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Phvul.009G013700/ </w:t>
            </w:r>
            <w:r w:rsidRPr="00934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PvSRS8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BE33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CACTCAACTCGTCTCCGCT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9AD8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TGTTCATCTGAAGCGTCCA</w:t>
            </w:r>
          </w:p>
        </w:tc>
      </w:tr>
      <w:tr w:rsidR="00934815" w:rsidRPr="00934815" w14:paraId="24FAC755" w14:textId="77777777" w:rsidTr="00934815">
        <w:trPr>
          <w:trHeight w:val="3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D7C0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Phvul.011G041200/ </w:t>
            </w:r>
            <w:r w:rsidRPr="00934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PvSRS9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A828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GCAAGTGCAACTATGCCTC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E457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TTCTCTTCTTTCCCCGCAT</w:t>
            </w:r>
          </w:p>
        </w:tc>
      </w:tr>
      <w:tr w:rsidR="00934815" w:rsidRPr="00934815" w14:paraId="05454B00" w14:textId="77777777" w:rsidTr="00934815">
        <w:trPr>
          <w:trHeight w:val="3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C6AB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Phvul.011G206400/ </w:t>
            </w:r>
            <w:r w:rsidRPr="00934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PvSRS10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7033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TCAGTGGCCATGTGTTCAA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4BD0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GAACCCCAATTGCAGAAGAA</w:t>
            </w:r>
          </w:p>
        </w:tc>
      </w:tr>
      <w:tr w:rsidR="00934815" w:rsidRPr="00934815" w14:paraId="7C10A042" w14:textId="77777777" w:rsidTr="00934815">
        <w:trPr>
          <w:trHeight w:val="3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E9B5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Phvul.006G110100/ </w:t>
            </w:r>
            <w:r w:rsidRPr="00934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UBQ9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B320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CGCTTCCTCCTTTGTTTCGTT 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9B74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TGTATGTGGGCAACACCTAT</w:t>
            </w:r>
          </w:p>
        </w:tc>
      </w:tr>
      <w:tr w:rsidR="00934815" w:rsidRPr="00934815" w14:paraId="2D9C8331" w14:textId="77777777" w:rsidTr="00934815">
        <w:trPr>
          <w:trHeight w:val="3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EC21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Phvul.007G273500/ </w:t>
            </w:r>
            <w:r w:rsidRPr="00934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MDH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740B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TCGCCTAGACCCTCTTCGT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C3D5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CAGCACCCAACATCACTCC</w:t>
            </w:r>
          </w:p>
        </w:tc>
      </w:tr>
      <w:tr w:rsidR="00934815" w:rsidRPr="00934815" w14:paraId="1D31632D" w14:textId="77777777" w:rsidTr="00934815">
        <w:trPr>
          <w:trHeight w:val="3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CD35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Phvul.001G039700/ </w:t>
            </w:r>
            <w:r w:rsidRPr="00934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HSP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655D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CGGGGAGAGAAAGAGAGAAGA         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64F9" w14:textId="77777777" w:rsidR="00934815" w:rsidRPr="00934815" w:rsidRDefault="00934815" w:rsidP="0093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3481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ACACAAACTTCCGCATGAAC</w:t>
            </w:r>
          </w:p>
        </w:tc>
      </w:tr>
    </w:tbl>
    <w:p w14:paraId="50EFFB99" w14:textId="42B32AB7" w:rsidR="006E04F1" w:rsidRDefault="006E04F1"/>
    <w:sectPr w:rsidR="006E04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4F1"/>
    <w:rsid w:val="004C2498"/>
    <w:rsid w:val="006E04F1"/>
    <w:rsid w:val="00845795"/>
    <w:rsid w:val="00934815"/>
    <w:rsid w:val="00BA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3EE7A"/>
  <w15:chartTrackingRefBased/>
  <w15:docId w15:val="{37525128-0DA7-4EB6-8F74-812142EDD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04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4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4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4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4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4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4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4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4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4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4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4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4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4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4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4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4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4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4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4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04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4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04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4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04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4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4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10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45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zy Ayra</dc:creator>
  <cp:keywords/>
  <dc:description/>
  <cp:lastModifiedBy>Litzy Ayra</cp:lastModifiedBy>
  <cp:revision>3</cp:revision>
  <dcterms:created xsi:type="dcterms:W3CDTF">2024-09-20T15:56:00Z</dcterms:created>
  <dcterms:modified xsi:type="dcterms:W3CDTF">2024-10-31T01:37:00Z</dcterms:modified>
</cp:coreProperties>
</file>